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</w:rPr>
        <w:t xml:space="preserve">       Table S</w:t>
      </w:r>
      <w:r w:rsidR="00BB3D47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</w:rPr>
        <w:t>1</w:t>
      </w:r>
      <w:r w:rsidRPr="00F77AC7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</w:rPr>
        <w:t xml:space="preserve">: </w:t>
      </w:r>
      <w:r w:rsidRPr="00F77AC7">
        <w:rPr>
          <w:rFonts w:ascii="Times New Roman" w:eastAsiaTheme="minorEastAsia" w:hAnsi="Times New Roman"/>
          <w:bCs/>
          <w:color w:val="000000" w:themeColor="text1"/>
          <w:kern w:val="24"/>
          <w:sz w:val="24"/>
          <w:szCs w:val="24"/>
        </w:rPr>
        <w:t>List of important R.E. sites in pGEN01</w:t>
      </w:r>
    </w:p>
    <w:tbl>
      <w:tblPr>
        <w:tblpPr w:leftFromText="180" w:rightFromText="180" w:vertAnchor="page" w:horzAnchor="margin" w:tblpXSpec="center" w:tblpY="2237"/>
        <w:tblW w:w="4390" w:type="pct"/>
        <w:tblCellMar>
          <w:left w:w="0" w:type="dxa"/>
          <w:right w:w="0" w:type="dxa"/>
        </w:tblCellMar>
        <w:tblLook w:val="0420"/>
      </w:tblPr>
      <w:tblGrid>
        <w:gridCol w:w="1146"/>
        <w:gridCol w:w="1007"/>
        <w:gridCol w:w="1272"/>
        <w:gridCol w:w="1494"/>
        <w:gridCol w:w="1142"/>
        <w:gridCol w:w="1361"/>
        <w:gridCol w:w="927"/>
      </w:tblGrid>
      <w:tr w:rsidR="0048542C" w:rsidRPr="00BF03BB" w:rsidTr="00C608BC">
        <w:trPr>
          <w:gridAfter w:val="1"/>
          <w:wAfter w:w="555" w:type="pct"/>
          <w:trHeight w:hRule="exact" w:val="1071"/>
        </w:trPr>
        <w:tc>
          <w:tcPr>
            <w:tcW w:w="2051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542C" w:rsidRPr="00B42A90" w:rsidRDefault="0048542C" w:rsidP="00C608BC">
            <w:pPr>
              <w:pStyle w:val="NormalWeb"/>
              <w:spacing w:before="0" w:beforeAutospacing="0" w:after="0" w:afterAutospacing="0" w:line="276" w:lineRule="auto"/>
              <w:ind w:left="90"/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(A) </w:t>
            </w:r>
            <w:r w:rsidRPr="00670C89">
              <w:rPr>
                <w:rFonts w:eastAsiaTheme="minorEastAsia"/>
                <w:bCs/>
                <w:color w:val="000000" w:themeColor="text1"/>
                <w:kern w:val="24"/>
              </w:rPr>
              <w:t>Restriction Enzyme sites between 35S promoter a</w:t>
            </w:r>
            <w:r>
              <w:rPr>
                <w:rFonts w:eastAsiaTheme="minorEastAsia"/>
                <w:bCs/>
                <w:color w:val="000000" w:themeColor="text1"/>
                <w:kern w:val="24"/>
              </w:rPr>
              <w:t>nd 35SpolyA signal in pGEN01 for cloning a gene of interest</w:t>
            </w:r>
          </w:p>
        </w:tc>
        <w:tc>
          <w:tcPr>
            <w:tcW w:w="23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BF03BB" w:rsidRDefault="0048542C" w:rsidP="00C608BC">
            <w:pPr>
              <w:pStyle w:val="ListParagraph"/>
              <w:tabs>
                <w:tab w:val="left" w:pos="225"/>
              </w:tabs>
              <w:spacing w:after="0" w:line="240" w:lineRule="auto"/>
              <w:ind w:left="233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F03BB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>(B) Re</w:t>
            </w:r>
            <w:r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striction Enzyme sites </w:t>
            </w:r>
            <w:r w:rsidRPr="00BF03BB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>for isolation of complete expression cassette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557"/>
        </w:trPr>
        <w:tc>
          <w:tcPr>
            <w:tcW w:w="2051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542C" w:rsidRPr="00413FC9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3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7F798B" w:rsidRDefault="0048542C" w:rsidP="004854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u</w:t>
            </w:r>
            <w:r w:rsidRPr="007F798B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pstream to 35S promoter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729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8542C" w:rsidRPr="00413FC9" w:rsidRDefault="0048542C" w:rsidP="00C608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nzyme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8542C" w:rsidRPr="00413FC9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o. of sites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8542C" w:rsidRPr="00413FC9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ocation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413FC9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nzyme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o. of</w:t>
            </w:r>
          </w:p>
          <w:p w:rsidR="0048542C" w:rsidRPr="00413FC9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ites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413FC9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13FC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ocation</w:t>
            </w:r>
          </w:p>
        </w:tc>
      </w:tr>
      <w:tr w:rsidR="0048542C" w:rsidRPr="008771D3" w:rsidTr="00C608BC">
        <w:trPr>
          <w:trHeight w:hRule="exact" w:val="43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FD9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coR</w:t>
            </w:r>
            <w:r w:rsidRPr="000C7FD9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05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  <w:sz w:val="24"/>
                <w:szCs w:val="24"/>
              </w:rPr>
            </w:pPr>
            <w:r w:rsidRPr="002C1778">
              <w:rPr>
                <w:rFonts w:ascii="Times New Roman" w:eastAsia="Times New Roman" w:hAnsi="Times New Roman"/>
                <w:i/>
                <w:kern w:val="24"/>
                <w:sz w:val="24"/>
                <w:szCs w:val="24"/>
              </w:rPr>
              <w:t>Nhe</w:t>
            </w:r>
            <w:r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2237</w:t>
            </w:r>
          </w:p>
        </w:tc>
        <w:tc>
          <w:tcPr>
            <w:tcW w:w="555" w:type="pct"/>
          </w:tcPr>
          <w:p w:rsidR="0048542C" w:rsidRPr="00413FC9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48542C" w:rsidRPr="008771D3" w:rsidTr="00C608BC">
        <w:trPr>
          <w:gridAfter w:val="1"/>
          <w:wAfter w:w="555" w:type="pct"/>
          <w:trHeight w:hRule="exact" w:val="43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0C7FD9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tZ</w:t>
            </w:r>
            <w:r w:rsidRPr="000C7FD9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17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15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kern w:val="24"/>
                <w:sz w:val="24"/>
                <w:szCs w:val="24"/>
              </w:rPr>
              <w:t>Sph</w:t>
            </w: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2250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43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83B3C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tg</w:t>
            </w:r>
            <w:r w:rsidRPr="00183B3C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23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  <w:sz w:val="24"/>
                <w:szCs w:val="24"/>
              </w:rPr>
            </w:pPr>
            <w:r w:rsidRPr="00F4337C">
              <w:rPr>
                <w:rFonts w:ascii="Times New Roman" w:eastAsia="Times New Roman" w:hAnsi="Times New Roman"/>
                <w:i/>
                <w:kern w:val="24"/>
                <w:sz w:val="24"/>
                <w:szCs w:val="24"/>
              </w:rPr>
              <w:t>Sbf</w:t>
            </w:r>
            <w:r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2255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43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Default="0048542C" w:rsidP="00C608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83B3C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ty</w:t>
            </w:r>
            <w:r w:rsidRPr="00183B3C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23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kern w:val="24"/>
                <w:sz w:val="24"/>
                <w:szCs w:val="24"/>
              </w:rPr>
              <w:t>Pst</w:t>
            </w: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2256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43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co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24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kern w:val="24"/>
                <w:sz w:val="24"/>
                <w:szCs w:val="24"/>
              </w:rPr>
              <w:t>Hinc</w:t>
            </w: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I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2260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843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sc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30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kern w:val="24"/>
                <w:sz w:val="24"/>
                <w:szCs w:val="24"/>
              </w:rPr>
              <w:t>Sac</w:t>
            </w: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2267</w:t>
            </w:r>
          </w:p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2967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43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sH</w:t>
            </w:r>
            <w:r w:rsidRPr="004B06E8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II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30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kern w:val="24"/>
                <w:sz w:val="24"/>
                <w:szCs w:val="24"/>
              </w:rPr>
              <w:t>Nru</w:t>
            </w: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2276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1003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va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36</w:t>
            </w:r>
          </w:p>
        </w:tc>
        <w:tc>
          <w:tcPr>
            <w:tcW w:w="23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2C" w:rsidRPr="003E1DF4" w:rsidRDefault="0048542C" w:rsidP="00C608BC">
            <w:pPr>
              <w:spacing w:after="0" w:line="240" w:lineRule="auto"/>
              <w:ind w:left="143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>(b) d</w:t>
            </w:r>
            <w:r w:rsidRPr="003E1DF4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ownstream to 35S polyA signal 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43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Xma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36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266AFA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kern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       </w:t>
            </w:r>
            <w:r w:rsidRPr="008771D3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ml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ab/>
              <w:t xml:space="preserve">1                        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95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266AFA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>
              <w:rPr>
                <w:rFonts w:ascii="Times New Roman" w:eastAsia="Times New Roman" w:hAnsi="Times New Roman"/>
                <w:kern w:val="24"/>
              </w:rPr>
              <w:t>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266AFA" w:rsidRDefault="0048542C" w:rsidP="00C608BC">
            <w:pPr>
              <w:tabs>
                <w:tab w:val="right" w:pos="1993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952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43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a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38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8771D3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bvC</w:t>
            </w:r>
            <w:r w:rsidRPr="004323B2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>
              <w:rPr>
                <w:rFonts w:ascii="Times New Roman" w:eastAsia="Times New Roman" w:hAnsi="Times New Roman"/>
                <w:kern w:val="24"/>
              </w:rPr>
              <w:t>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Default="0048542C" w:rsidP="00C608BC">
            <w:pPr>
              <w:tabs>
                <w:tab w:val="right" w:pos="1993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957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634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jc w:val="right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rf</w:t>
            </w:r>
            <w:r w:rsidRPr="001342E5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37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8771D3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ac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8771D3" w:rsidRDefault="0048542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267</w:t>
            </w:r>
          </w:p>
          <w:p w:rsidR="0048542C" w:rsidRDefault="0048542C" w:rsidP="00C608BC">
            <w:pPr>
              <w:tabs>
                <w:tab w:val="right" w:pos="1993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967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43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naB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744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8771D3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Hind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I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>
              <w:rPr>
                <w:rFonts w:ascii="Times New Roman" w:eastAsia="Times New Roman" w:hAnsi="Times New Roman"/>
                <w:kern w:val="24"/>
              </w:rPr>
              <w:t>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Default="0048542C" w:rsidP="00C608BC">
            <w:pPr>
              <w:tabs>
                <w:tab w:val="right" w:pos="1993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2970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43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jc w:val="right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8771D3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ar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rPr>
                <w:rFonts w:ascii="Times New Roman" w:eastAsia="Times New Roman" w:hAnsi="Times New Roman"/>
                <w:kern w:val="24"/>
              </w:rPr>
            </w:pPr>
            <w:r>
              <w:rPr>
                <w:rFonts w:ascii="Times New Roman" w:eastAsia="Times New Roman" w:hAnsi="Times New Roman"/>
                <w:kern w:val="24"/>
              </w:rPr>
              <w:t xml:space="preserve">         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Default="0048542C" w:rsidP="00C608BC">
            <w:pPr>
              <w:tabs>
                <w:tab w:val="right" w:pos="1993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3134</w:t>
            </w:r>
          </w:p>
        </w:tc>
      </w:tr>
      <w:tr w:rsidR="0048542C" w:rsidRPr="008771D3" w:rsidTr="00C608BC">
        <w:trPr>
          <w:gridAfter w:val="1"/>
          <w:wAfter w:w="555" w:type="pct"/>
          <w:trHeight w:hRule="exact" w:val="43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jc w:val="right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8542C" w:rsidRPr="008771D3" w:rsidRDefault="0048542C" w:rsidP="00C608BC">
            <w:pPr>
              <w:spacing w:after="0" w:line="240" w:lineRule="auto"/>
              <w:ind w:left="-450" w:firstLine="450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Pr="008771D3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771D3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de</w:t>
            </w:r>
            <w:r w:rsidRPr="008771D3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Default="0048542C" w:rsidP="00C608BC">
            <w:pPr>
              <w:tabs>
                <w:tab w:val="left" w:pos="2310"/>
                <w:tab w:val="left" w:pos="4335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kern w:val="24"/>
              </w:rPr>
            </w:pPr>
            <w:r>
              <w:rPr>
                <w:rFonts w:ascii="Times New Roman" w:eastAsia="Times New Roman" w:hAnsi="Times New Roman"/>
                <w:kern w:val="24"/>
              </w:rPr>
              <w:t>1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542C" w:rsidRDefault="0048542C" w:rsidP="00C608BC">
            <w:pPr>
              <w:tabs>
                <w:tab w:val="right" w:pos="1993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3187</w:t>
            </w:r>
          </w:p>
        </w:tc>
      </w:tr>
    </w:tbl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Pr="00F77AC7" w:rsidRDefault="0048542C" w:rsidP="0048542C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</w:rPr>
        <w:t xml:space="preserve">      </w:t>
      </w: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Pr="00E75640" w:rsidRDefault="0048542C" w:rsidP="0048542C">
      <w:pPr>
        <w:spacing w:after="0" w:line="240" w:lineRule="auto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48542C" w:rsidRDefault="0048542C" w:rsidP="0048542C">
      <w:pPr>
        <w:rPr>
          <w:rFonts w:ascii="Times New Roman" w:hAnsi="Times New Roman"/>
          <w:b/>
          <w:sz w:val="24"/>
          <w:szCs w:val="24"/>
        </w:rPr>
      </w:pPr>
    </w:p>
    <w:p w:rsidR="001200DB" w:rsidRDefault="001200DB">
      <w:bookmarkStart w:id="0" w:name="_GoBack"/>
      <w:bookmarkEnd w:id="0"/>
    </w:p>
    <w:sectPr w:rsidR="001200DB" w:rsidSect="001A2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FB2F62"/>
    <w:multiLevelType w:val="hybridMultilevel"/>
    <w:tmpl w:val="9A14962E"/>
    <w:lvl w:ilvl="0" w:tplc="6B4CC59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8542C"/>
    <w:rsid w:val="001200DB"/>
    <w:rsid w:val="001A2572"/>
    <w:rsid w:val="0048542C"/>
    <w:rsid w:val="00BB3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4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54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854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4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54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8542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veta</dc:creator>
  <cp:keywords/>
  <dc:description/>
  <cp:lastModifiedBy>Acosta, Leah</cp:lastModifiedBy>
  <cp:revision>2</cp:revision>
  <dcterms:created xsi:type="dcterms:W3CDTF">2012-05-04T06:52:00Z</dcterms:created>
  <dcterms:modified xsi:type="dcterms:W3CDTF">2012-11-10T04:07:00Z</dcterms:modified>
</cp:coreProperties>
</file>